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AA66B4">
      <w:pPr>
        <w:pStyle w:val="2"/>
        <w:numPr>
          <w:ilvl w:val="0"/>
          <w:numId w:val="0"/>
        </w:numPr>
        <w:jc w:val="center"/>
        <w:rPr>
          <w:rFonts w:hint="eastAsia" w:ascii="Times New Roman" w:hAnsi="Times New Roman" w:cs="Times New Roman"/>
          <w:color w:val="auto"/>
          <w:sz w:val="21"/>
          <w:szCs w:val="24"/>
          <w:highlight w:val="none"/>
          <w:lang w:val="en-US" w:eastAsia="zh-CN"/>
        </w:rPr>
      </w:pPr>
      <w:bookmarkStart w:id="1" w:name="_GoBack"/>
      <w:r>
        <w:fldChar w:fldCharType="begin">
          <w:fldData xml:space="preserve">ZQBKAHoAdABYAFEAMQAwAFYATgBXAGQAZgB5AC8AegBtAFUAdQBVAE0AQQBFAGEAWQAxADMASABD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</w:fldData>
        </w:fldChar>
      </w:r>
      <w:r>
        <w:rPr>
          <w:rFonts w:hint="eastAsia"/>
          <w:lang w:eastAsia="zh-CN"/>
        </w:rPr>
        <w:instrText xml:space="preserve">ADDIN CNKISM.UserStyle</w:instrText>
      </w:r>
      <w:r>
        <w:fldChar w:fldCharType="separate"/>
      </w:r>
      <w:r>
        <w:fldChar w:fldCharType="end"/>
      </w:r>
      <w:bookmarkStart w:id="0" w:name="_Toc22551"/>
      <w:r>
        <w:rPr>
          <w:rFonts w:hint="eastAsia" w:ascii="Times New Roman" w:hAnsi="Times New Roman" w:cs="Times New Roman"/>
          <w:color w:val="auto"/>
          <w:sz w:val="21"/>
          <w:szCs w:val="24"/>
          <w:highlight w:val="none"/>
          <w:lang w:val="en-US" w:eastAsia="zh-CN"/>
        </w:rPr>
        <w:t>Supplementary materials</w:t>
      </w:r>
      <w:bookmarkEnd w:id="0"/>
    </w:p>
    <w:bookmarkEnd w:id="1"/>
    <w:p w14:paraId="137E6529">
      <w:pPr>
        <w:pStyle w:val="3"/>
        <w:keepNext w:val="0"/>
        <w:keepLines w:val="0"/>
        <w:pageBreakBefore w:val="0"/>
        <w:widowControl/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 w:line="360" w:lineRule="auto"/>
        <w:ind w:left="0" w:right="0" w:firstLine="420" w:firstLineChars="200"/>
        <w:textAlignment w:val="auto"/>
        <w:rPr>
          <w:rFonts w:hint="eastAsia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color="auto" w:fill="FFFFFF"/>
          <w:lang w:val="en-US" w:eastAsia="zh-CN"/>
        </w:rPr>
        <w:t>This section provides detailed protocols for the uniform pruning, flower and fruit management, water-fertilizer regime, and pest and disease control practices applied to all three trellis systems (VT, U-PT, and HT) in this study.</w:t>
      </w:r>
    </w:p>
    <w:p w14:paraId="78D5D64A">
      <w:pPr>
        <w:pStyle w:val="3"/>
        <w:keepNext w:val="0"/>
        <w:keepLines w:val="0"/>
        <w:pageBreakBefore w:val="0"/>
        <w:widowControl/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 w:line="360" w:lineRule="auto"/>
        <w:ind w:left="0" w:right="0" w:firstLine="422" w:firstLineChars="20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color="auto" w:fill="FFFFFF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color="auto" w:fill="FFFFFF"/>
          <w:lang w:val="en-US" w:eastAsia="zh-CN"/>
        </w:rPr>
        <w:t>Pruning.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F1115"/>
          <w:spacing w:val="0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color="auto" w:fill="FFFFFF"/>
        </w:rPr>
        <w:t>Shoot thinning and positioning were carried out after budbreak to maintain a shoot density of 10 to 14 shoots per square meter and an inter-shoot spacing of 20 cm. Winter pruning was performed primarily in the form of spur pruning, leaving 2- to 3-bud spurs.</w:t>
      </w:r>
    </w:p>
    <w:p w14:paraId="22028849">
      <w:pPr>
        <w:pStyle w:val="3"/>
        <w:keepNext w:val="0"/>
        <w:keepLines w:val="0"/>
        <w:pageBreakBefore w:val="0"/>
        <w:widowControl/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 w:line="360" w:lineRule="auto"/>
        <w:ind w:left="0" w:right="0" w:firstLine="420" w:firstLineChars="20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color="auto" w:fill="FFFFFF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color="auto" w:fill="FFFFFF"/>
        </w:rPr>
        <w:t>Irrigation strategy.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F1115"/>
          <w:spacing w:val="0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color="auto" w:fill="FFFFFF"/>
        </w:rPr>
        <w:t>Irrigatio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color="auto" w:fill="FFFFFF"/>
        </w:rPr>
        <w:t>was applied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color="auto" w:fill="FFFFFF"/>
        </w:rPr>
        <w:t>based on soi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color="auto" w:fill="FFFFFF"/>
        </w:rPr>
        <w:t>l moisture status, phenological stage, and vine vigor. Adequate soil moisture (70–80% of field capacity) was maintained during budbreak, berry development, post-harvest, and pre-dormancy periods. Irrigation was restricted during the period around flowering and the ripening stag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color="auto" w:fill="FFFFFF"/>
        </w:rPr>
        <w:t>e,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color="auto" w:fill="FFFFFF"/>
        </w:rPr>
        <w:t>with light irrigation applied only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color="auto" w:fill="FFFFFF"/>
        </w:rPr>
        <w:t>when so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color="auto" w:fill="FFFFFF"/>
        </w:rPr>
        <w:t>il moisture dropped below 40%.</w:t>
      </w:r>
    </w:p>
    <w:p w14:paraId="79CA3542">
      <w:pPr>
        <w:pStyle w:val="3"/>
        <w:keepNext w:val="0"/>
        <w:keepLines w:val="0"/>
        <w:pageBreakBefore w:val="0"/>
        <w:widowControl/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 w:line="360" w:lineRule="auto"/>
        <w:ind w:left="0" w:right="0" w:firstLine="420" w:firstLineChars="20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color="auto" w:fill="FFFFFF"/>
        </w:rPr>
        <w:t>Fertilizer application.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color="auto" w:fill="FFFFFF"/>
        </w:rPr>
        <w:t>I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color="auto" w:fill="FFFFFF"/>
        </w:rPr>
        <w:t xml:space="preserve">n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color="auto" w:fill="FFFFFF"/>
        </w:rPr>
        <w:t>late October, basal fertilizer was applied in trenches 40–50 cm from the trunk, comprising 21,000 kg/ha of well-decomposed organic fertilizer, 330 kg/ha of balanced compound fertilizer (N–P₂O₅–K₂O, 15–15–15), and 525 kg/ha of calcium superphosphate.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F1115"/>
          <w:spacing w:val="0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color="auto" w:fill="FFFFFF"/>
        </w:rPr>
        <w:t>During the growing season, drip fertigation was applied as follows: before budbreak, 150 kg/ha of balanced compound fertilizer plus 45 kg/ha of urea; within 10 days after petal fall, 375 kg/ha of high-potassium compound fertilizer; at veraison (the onset of fruit softening), 375 kg/ha of potassium sulfate plus 150 kg/ha of calcium superphosphate; within 7 days after harvest, 75 kg/ha of balanced compound fertilizer plus 45 kg/ha of borax. Foliar fertilization was applied as follows: 0.2% borax once 7–14 days before flowering; 0.2%–0.3% monopotassium phosphate at 7–10 day intervals from berry development to veraison (3–4 applications total); 3% calcium superphosphate during the secon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color="auto" w:fill="FFFFFF"/>
        </w:rPr>
        <w:t>d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color="auto" w:fill="FFFFFF"/>
        </w:rPr>
        <w:t>fruit expansio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color="auto" w:fill="FFFFFF"/>
        </w:rPr>
        <w:t>ph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color="auto" w:fill="FFFFFF"/>
        </w:rPr>
        <w:t>ase. Micronutrient and secondary nutrient fertilizers were supplemented as needed.</w:t>
      </w:r>
    </w:p>
    <w:p w14:paraId="7DA0F591">
      <w:pPr>
        <w:pStyle w:val="3"/>
        <w:keepNext w:val="0"/>
        <w:keepLines w:val="0"/>
        <w:pageBreakBefore w:val="0"/>
        <w:widowControl/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 w:line="360" w:lineRule="auto"/>
        <w:ind w:left="0" w:right="0" w:firstLine="420" w:firstLineChars="20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color="auto" w:fill="FFFFFF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color="auto" w:fill="FFFFFF"/>
        </w:rPr>
        <w:t>Pest and Disease Control.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F1115"/>
          <w:spacing w:val="0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color="auto" w:fill="FFFFFF"/>
        </w:rPr>
        <w:t>During the grape dormant period, a whole-vineyard spray of lime sulfur (3–5°Bé) was applied. One week before budbreak, lime sulfur (3–5°Bé) was sprayed again across the vineyard. Throughout the growing season, Bordeaux mixture (1:0.5:200) was used for integrated disease prevention. Diseases and pests were monitored closely, and highly effective, low-toxicity, low-residue chemical pesticides were applied promptly upon detection.</w:t>
      </w:r>
    </w:p>
    <w:p w14:paraId="43C80B4F">
      <w:pPr>
        <w:pStyle w:val="3"/>
        <w:keepNext w:val="0"/>
        <w:keepLines w:val="0"/>
        <w:pageBreakBefore w:val="0"/>
        <w:widowControl/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 w:line="360" w:lineRule="auto"/>
        <w:ind w:left="0" w:right="0" w:firstLine="420" w:firstLineChars="20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color="auto" w:fill="FFFFFF"/>
        </w:rPr>
        <w:t>Flower and fruit management.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F1115"/>
          <w:spacing w:val="0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color="auto" w:fill="FFFFFF"/>
        </w:rPr>
        <w:t>Cluster thinning commenced at inflorescence emergence, with retention criteria based on shoot vigor: one cluster was kept on moderate shoots, up to two on strong shoots, and none on weak shoots. The ratio of fruiting shoots to vegetative shoots was maintained at 4:1. Cluster trimming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F1115"/>
          <w:spacing w:val="0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color="auto" w:fill="FFFFFF"/>
        </w:rPr>
        <w:t>were further carried out to regulate the total vineyard yield to approximately 22,500 kg/ha.</w:t>
      </w:r>
    </w:p>
    <w:p w14:paraId="478A8F6A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43169B4"/>
    <w:multiLevelType w:val="singleLevel"/>
    <w:tmpl w:val="843169B4"/>
    <w:lvl w:ilvl="0" w:tentative="0">
      <w:start w:val="1"/>
      <w:numFmt w:val="decimal"/>
      <w:pStyle w:val="2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FF1A78"/>
    <w:rsid w:val="003772CA"/>
    <w:rsid w:val="003B393E"/>
    <w:rsid w:val="009015AE"/>
    <w:rsid w:val="009906BC"/>
    <w:rsid w:val="00E64339"/>
    <w:rsid w:val="013B6694"/>
    <w:rsid w:val="01560A0A"/>
    <w:rsid w:val="01CD24DD"/>
    <w:rsid w:val="01E914C0"/>
    <w:rsid w:val="022A0B00"/>
    <w:rsid w:val="022A75D0"/>
    <w:rsid w:val="02804554"/>
    <w:rsid w:val="029566AE"/>
    <w:rsid w:val="02AA422A"/>
    <w:rsid w:val="038F223F"/>
    <w:rsid w:val="03E46359"/>
    <w:rsid w:val="03FF235E"/>
    <w:rsid w:val="04460801"/>
    <w:rsid w:val="045B625C"/>
    <w:rsid w:val="049D64AA"/>
    <w:rsid w:val="04B234DA"/>
    <w:rsid w:val="04E05CD6"/>
    <w:rsid w:val="055C5A25"/>
    <w:rsid w:val="05620A56"/>
    <w:rsid w:val="05FD46BB"/>
    <w:rsid w:val="05FE7354"/>
    <w:rsid w:val="06547B55"/>
    <w:rsid w:val="06684143"/>
    <w:rsid w:val="0681361B"/>
    <w:rsid w:val="07AC51C5"/>
    <w:rsid w:val="07B12B53"/>
    <w:rsid w:val="07CC5439"/>
    <w:rsid w:val="07FB32A8"/>
    <w:rsid w:val="0845293E"/>
    <w:rsid w:val="0853363D"/>
    <w:rsid w:val="08662419"/>
    <w:rsid w:val="08AF62A1"/>
    <w:rsid w:val="091271BE"/>
    <w:rsid w:val="09C36118"/>
    <w:rsid w:val="09D4789A"/>
    <w:rsid w:val="09E12191"/>
    <w:rsid w:val="0A5517EB"/>
    <w:rsid w:val="0A670DE8"/>
    <w:rsid w:val="0ABA795A"/>
    <w:rsid w:val="0B166AB3"/>
    <w:rsid w:val="0B1676B2"/>
    <w:rsid w:val="0B5E50A0"/>
    <w:rsid w:val="0B661D6F"/>
    <w:rsid w:val="0B6B1C98"/>
    <w:rsid w:val="0BEB173F"/>
    <w:rsid w:val="0C5912AD"/>
    <w:rsid w:val="0C5E2AA4"/>
    <w:rsid w:val="0C6F2848"/>
    <w:rsid w:val="0C7B0D02"/>
    <w:rsid w:val="0C8353E8"/>
    <w:rsid w:val="0C92071A"/>
    <w:rsid w:val="0CF74186"/>
    <w:rsid w:val="0D47350C"/>
    <w:rsid w:val="0D6B3D08"/>
    <w:rsid w:val="0D7E0443"/>
    <w:rsid w:val="0E7C2911"/>
    <w:rsid w:val="0E7F11A9"/>
    <w:rsid w:val="0E9015CE"/>
    <w:rsid w:val="0EF81A85"/>
    <w:rsid w:val="0F1F0078"/>
    <w:rsid w:val="101F3195"/>
    <w:rsid w:val="103B1D8B"/>
    <w:rsid w:val="105D6283"/>
    <w:rsid w:val="107C182E"/>
    <w:rsid w:val="108A1460"/>
    <w:rsid w:val="10AB01B5"/>
    <w:rsid w:val="10C96AE9"/>
    <w:rsid w:val="10DD58F5"/>
    <w:rsid w:val="10E02D54"/>
    <w:rsid w:val="11002C7E"/>
    <w:rsid w:val="11186A19"/>
    <w:rsid w:val="112047C9"/>
    <w:rsid w:val="112F2415"/>
    <w:rsid w:val="11654FB4"/>
    <w:rsid w:val="119B78B0"/>
    <w:rsid w:val="11B16DED"/>
    <w:rsid w:val="11CC65B3"/>
    <w:rsid w:val="12231D63"/>
    <w:rsid w:val="12AC1562"/>
    <w:rsid w:val="12E4353E"/>
    <w:rsid w:val="13340988"/>
    <w:rsid w:val="1338458D"/>
    <w:rsid w:val="135008A8"/>
    <w:rsid w:val="13526D1F"/>
    <w:rsid w:val="138256DA"/>
    <w:rsid w:val="13F309CD"/>
    <w:rsid w:val="140272C6"/>
    <w:rsid w:val="142B6BAE"/>
    <w:rsid w:val="14802775"/>
    <w:rsid w:val="14C639D3"/>
    <w:rsid w:val="15870ED6"/>
    <w:rsid w:val="15E47F8C"/>
    <w:rsid w:val="164947C9"/>
    <w:rsid w:val="170E1702"/>
    <w:rsid w:val="173762AE"/>
    <w:rsid w:val="17807AC3"/>
    <w:rsid w:val="17DB5513"/>
    <w:rsid w:val="18372F24"/>
    <w:rsid w:val="18580407"/>
    <w:rsid w:val="18AD1F5B"/>
    <w:rsid w:val="18F42B6C"/>
    <w:rsid w:val="19461FBC"/>
    <w:rsid w:val="19615B5B"/>
    <w:rsid w:val="19860D93"/>
    <w:rsid w:val="19C253F2"/>
    <w:rsid w:val="19C75E4D"/>
    <w:rsid w:val="1A095DC3"/>
    <w:rsid w:val="1A2C3964"/>
    <w:rsid w:val="1AA36AFF"/>
    <w:rsid w:val="1AE74189"/>
    <w:rsid w:val="1B0C5DA0"/>
    <w:rsid w:val="1B5D6080"/>
    <w:rsid w:val="1B8F0741"/>
    <w:rsid w:val="1BCA5C5B"/>
    <w:rsid w:val="1BCE0FD0"/>
    <w:rsid w:val="1BCF4B85"/>
    <w:rsid w:val="1BD400D3"/>
    <w:rsid w:val="1C086E2B"/>
    <w:rsid w:val="1C15399A"/>
    <w:rsid w:val="1C4372D7"/>
    <w:rsid w:val="1C444AB6"/>
    <w:rsid w:val="1C6C7A26"/>
    <w:rsid w:val="1C9A2567"/>
    <w:rsid w:val="1CB052FD"/>
    <w:rsid w:val="1CDB700A"/>
    <w:rsid w:val="1CE91155"/>
    <w:rsid w:val="1CFF1A78"/>
    <w:rsid w:val="1D377DC9"/>
    <w:rsid w:val="1D6C6E6C"/>
    <w:rsid w:val="1DF97DAF"/>
    <w:rsid w:val="1E4A12EA"/>
    <w:rsid w:val="1E4C3F56"/>
    <w:rsid w:val="1EBE098F"/>
    <w:rsid w:val="1EC61233"/>
    <w:rsid w:val="1F7E6786"/>
    <w:rsid w:val="1FD44AF4"/>
    <w:rsid w:val="1FF14005"/>
    <w:rsid w:val="20012CEE"/>
    <w:rsid w:val="20047241"/>
    <w:rsid w:val="20265347"/>
    <w:rsid w:val="202968EB"/>
    <w:rsid w:val="202E702E"/>
    <w:rsid w:val="20562BF0"/>
    <w:rsid w:val="2065632F"/>
    <w:rsid w:val="209B0669"/>
    <w:rsid w:val="20B75F2E"/>
    <w:rsid w:val="20CA120E"/>
    <w:rsid w:val="20E640E9"/>
    <w:rsid w:val="215E5B68"/>
    <w:rsid w:val="216D0BCB"/>
    <w:rsid w:val="217A52D2"/>
    <w:rsid w:val="21824ED4"/>
    <w:rsid w:val="21A5538F"/>
    <w:rsid w:val="21B67101"/>
    <w:rsid w:val="21EC596B"/>
    <w:rsid w:val="22103E67"/>
    <w:rsid w:val="227D20A2"/>
    <w:rsid w:val="228C2B25"/>
    <w:rsid w:val="237C3F8C"/>
    <w:rsid w:val="238F2345"/>
    <w:rsid w:val="23F467FC"/>
    <w:rsid w:val="249F5604"/>
    <w:rsid w:val="25584528"/>
    <w:rsid w:val="26107537"/>
    <w:rsid w:val="263765E1"/>
    <w:rsid w:val="264128B0"/>
    <w:rsid w:val="2645775A"/>
    <w:rsid w:val="267B2CB8"/>
    <w:rsid w:val="269006AA"/>
    <w:rsid w:val="26A11CCD"/>
    <w:rsid w:val="26AB7855"/>
    <w:rsid w:val="26C84DD8"/>
    <w:rsid w:val="27310106"/>
    <w:rsid w:val="2733481A"/>
    <w:rsid w:val="278F1A14"/>
    <w:rsid w:val="289957D0"/>
    <w:rsid w:val="28BB1987"/>
    <w:rsid w:val="28D65ABE"/>
    <w:rsid w:val="28D86D6B"/>
    <w:rsid w:val="29517E24"/>
    <w:rsid w:val="29676F5D"/>
    <w:rsid w:val="29A73DA5"/>
    <w:rsid w:val="2A5B5487"/>
    <w:rsid w:val="2A7623A8"/>
    <w:rsid w:val="2A9B5D02"/>
    <w:rsid w:val="2AA73D5B"/>
    <w:rsid w:val="2AD06566"/>
    <w:rsid w:val="2B7F1971"/>
    <w:rsid w:val="2BD011E6"/>
    <w:rsid w:val="2C5C0F92"/>
    <w:rsid w:val="2CA72080"/>
    <w:rsid w:val="2CAD25EB"/>
    <w:rsid w:val="2CAF39BA"/>
    <w:rsid w:val="2D232473"/>
    <w:rsid w:val="2D647398"/>
    <w:rsid w:val="2DAE0E9D"/>
    <w:rsid w:val="2DB030F0"/>
    <w:rsid w:val="2E257049"/>
    <w:rsid w:val="2E3E430A"/>
    <w:rsid w:val="2E516CA7"/>
    <w:rsid w:val="2E9A446B"/>
    <w:rsid w:val="2EE65E28"/>
    <w:rsid w:val="2EF24AC2"/>
    <w:rsid w:val="2FD03F22"/>
    <w:rsid w:val="30143E3C"/>
    <w:rsid w:val="30402555"/>
    <w:rsid w:val="30483A64"/>
    <w:rsid w:val="30CA27D8"/>
    <w:rsid w:val="30D04EB4"/>
    <w:rsid w:val="31214EFC"/>
    <w:rsid w:val="317E5A8C"/>
    <w:rsid w:val="318A6A61"/>
    <w:rsid w:val="31C21988"/>
    <w:rsid w:val="31D70DD4"/>
    <w:rsid w:val="31F04898"/>
    <w:rsid w:val="325F3915"/>
    <w:rsid w:val="330971B8"/>
    <w:rsid w:val="33623323"/>
    <w:rsid w:val="33977855"/>
    <w:rsid w:val="33B873F8"/>
    <w:rsid w:val="33CE1F1A"/>
    <w:rsid w:val="33D51F22"/>
    <w:rsid w:val="33E028B7"/>
    <w:rsid w:val="33EF4E0C"/>
    <w:rsid w:val="344100C2"/>
    <w:rsid w:val="34571AE2"/>
    <w:rsid w:val="34723D8E"/>
    <w:rsid w:val="34757DBC"/>
    <w:rsid w:val="34922570"/>
    <w:rsid w:val="34A21AE6"/>
    <w:rsid w:val="34E23327"/>
    <w:rsid w:val="35874306"/>
    <w:rsid w:val="35CE4463"/>
    <w:rsid w:val="35DE4C4E"/>
    <w:rsid w:val="3620716E"/>
    <w:rsid w:val="36E55B4B"/>
    <w:rsid w:val="36F3366D"/>
    <w:rsid w:val="370557B5"/>
    <w:rsid w:val="37241B28"/>
    <w:rsid w:val="372F147B"/>
    <w:rsid w:val="373B10BE"/>
    <w:rsid w:val="37543592"/>
    <w:rsid w:val="375611AB"/>
    <w:rsid w:val="376A1896"/>
    <w:rsid w:val="376D2A23"/>
    <w:rsid w:val="37EB1AA4"/>
    <w:rsid w:val="37FD5776"/>
    <w:rsid w:val="380126EF"/>
    <w:rsid w:val="380E7156"/>
    <w:rsid w:val="38642E8D"/>
    <w:rsid w:val="38843AD5"/>
    <w:rsid w:val="392306D7"/>
    <w:rsid w:val="393D6A3D"/>
    <w:rsid w:val="39635DD9"/>
    <w:rsid w:val="396D3AF2"/>
    <w:rsid w:val="397F45B4"/>
    <w:rsid w:val="39842040"/>
    <w:rsid w:val="39A444A1"/>
    <w:rsid w:val="39FE05D7"/>
    <w:rsid w:val="3A40189E"/>
    <w:rsid w:val="3AA62173"/>
    <w:rsid w:val="3AF57B15"/>
    <w:rsid w:val="3B5A0B7F"/>
    <w:rsid w:val="3BBF6A7E"/>
    <w:rsid w:val="3BF20787"/>
    <w:rsid w:val="3C1F1B71"/>
    <w:rsid w:val="3C2E3A13"/>
    <w:rsid w:val="3C472532"/>
    <w:rsid w:val="3CF104E1"/>
    <w:rsid w:val="3CF34EC7"/>
    <w:rsid w:val="3D0B336F"/>
    <w:rsid w:val="3D102711"/>
    <w:rsid w:val="3D722AF6"/>
    <w:rsid w:val="3D870794"/>
    <w:rsid w:val="3D8D494B"/>
    <w:rsid w:val="3E4F399D"/>
    <w:rsid w:val="3E6B12A3"/>
    <w:rsid w:val="3ECD7921"/>
    <w:rsid w:val="3EF1343C"/>
    <w:rsid w:val="3EF8159F"/>
    <w:rsid w:val="3EFC038C"/>
    <w:rsid w:val="3F285EF1"/>
    <w:rsid w:val="3F5A2807"/>
    <w:rsid w:val="3F7F0C3A"/>
    <w:rsid w:val="3FB032C6"/>
    <w:rsid w:val="3FC61E63"/>
    <w:rsid w:val="3FDD0DC5"/>
    <w:rsid w:val="400712DE"/>
    <w:rsid w:val="4093701A"/>
    <w:rsid w:val="409B5306"/>
    <w:rsid w:val="40A65AB2"/>
    <w:rsid w:val="40B85D3C"/>
    <w:rsid w:val="40BA3BF9"/>
    <w:rsid w:val="40E90C96"/>
    <w:rsid w:val="41197AB2"/>
    <w:rsid w:val="414C3415"/>
    <w:rsid w:val="419459B0"/>
    <w:rsid w:val="41B87DF8"/>
    <w:rsid w:val="42033486"/>
    <w:rsid w:val="42233804"/>
    <w:rsid w:val="427D10C5"/>
    <w:rsid w:val="42C3672B"/>
    <w:rsid w:val="430F3435"/>
    <w:rsid w:val="43AE3742"/>
    <w:rsid w:val="44533021"/>
    <w:rsid w:val="44583716"/>
    <w:rsid w:val="44697E66"/>
    <w:rsid w:val="44A51493"/>
    <w:rsid w:val="44C06AC2"/>
    <w:rsid w:val="44C20963"/>
    <w:rsid w:val="45174E6B"/>
    <w:rsid w:val="452135F6"/>
    <w:rsid w:val="453E7C68"/>
    <w:rsid w:val="455C3349"/>
    <w:rsid w:val="458B6CD9"/>
    <w:rsid w:val="45941E00"/>
    <w:rsid w:val="45E45614"/>
    <w:rsid w:val="46164D65"/>
    <w:rsid w:val="4629719B"/>
    <w:rsid w:val="464D6525"/>
    <w:rsid w:val="467D6353"/>
    <w:rsid w:val="468E389F"/>
    <w:rsid w:val="46A15020"/>
    <w:rsid w:val="46CE4F02"/>
    <w:rsid w:val="474C4880"/>
    <w:rsid w:val="47954FC1"/>
    <w:rsid w:val="482A45C9"/>
    <w:rsid w:val="483165C4"/>
    <w:rsid w:val="484627B5"/>
    <w:rsid w:val="491D665B"/>
    <w:rsid w:val="495A75A5"/>
    <w:rsid w:val="49A7784B"/>
    <w:rsid w:val="49D5262F"/>
    <w:rsid w:val="4A043563"/>
    <w:rsid w:val="4A3506A2"/>
    <w:rsid w:val="4A5677D7"/>
    <w:rsid w:val="4A712995"/>
    <w:rsid w:val="4A71524B"/>
    <w:rsid w:val="4AC656F2"/>
    <w:rsid w:val="4B0203F9"/>
    <w:rsid w:val="4B307B91"/>
    <w:rsid w:val="4B482CCF"/>
    <w:rsid w:val="4B914878"/>
    <w:rsid w:val="4C181365"/>
    <w:rsid w:val="4C361B66"/>
    <w:rsid w:val="4C8C1B8C"/>
    <w:rsid w:val="4CB11D5B"/>
    <w:rsid w:val="4D361B59"/>
    <w:rsid w:val="4D435238"/>
    <w:rsid w:val="4D542639"/>
    <w:rsid w:val="4D7F455C"/>
    <w:rsid w:val="4DCC4353"/>
    <w:rsid w:val="4E48445C"/>
    <w:rsid w:val="4EDA7850"/>
    <w:rsid w:val="4F4B0231"/>
    <w:rsid w:val="4F6536B2"/>
    <w:rsid w:val="4FA31DCB"/>
    <w:rsid w:val="4FB604B2"/>
    <w:rsid w:val="4FCE21FA"/>
    <w:rsid w:val="50A1026C"/>
    <w:rsid w:val="50AB2790"/>
    <w:rsid w:val="510E0EDA"/>
    <w:rsid w:val="510F6063"/>
    <w:rsid w:val="51460EAE"/>
    <w:rsid w:val="5169167E"/>
    <w:rsid w:val="51720AE1"/>
    <w:rsid w:val="51A76517"/>
    <w:rsid w:val="51AA0BEE"/>
    <w:rsid w:val="51ED7BC7"/>
    <w:rsid w:val="52157878"/>
    <w:rsid w:val="52382A6F"/>
    <w:rsid w:val="52575C98"/>
    <w:rsid w:val="5274140D"/>
    <w:rsid w:val="52AD5B2D"/>
    <w:rsid w:val="52C000F1"/>
    <w:rsid w:val="532400FE"/>
    <w:rsid w:val="533B214D"/>
    <w:rsid w:val="534204A8"/>
    <w:rsid w:val="535A59B1"/>
    <w:rsid w:val="535C2822"/>
    <w:rsid w:val="539A2017"/>
    <w:rsid w:val="53B23D1A"/>
    <w:rsid w:val="53BC14A1"/>
    <w:rsid w:val="53C3593E"/>
    <w:rsid w:val="53CE4F44"/>
    <w:rsid w:val="53CF67EC"/>
    <w:rsid w:val="54005F64"/>
    <w:rsid w:val="543A657E"/>
    <w:rsid w:val="544B3365"/>
    <w:rsid w:val="546C2F78"/>
    <w:rsid w:val="546F5D56"/>
    <w:rsid w:val="547444F2"/>
    <w:rsid w:val="54A0129B"/>
    <w:rsid w:val="54DF28F4"/>
    <w:rsid w:val="54EF226A"/>
    <w:rsid w:val="55233AD2"/>
    <w:rsid w:val="55553DA0"/>
    <w:rsid w:val="556C54CE"/>
    <w:rsid w:val="558747C9"/>
    <w:rsid w:val="55CC7C15"/>
    <w:rsid w:val="560F43FE"/>
    <w:rsid w:val="56995D28"/>
    <w:rsid w:val="56F2031A"/>
    <w:rsid w:val="56FA7719"/>
    <w:rsid w:val="570A7FA7"/>
    <w:rsid w:val="57441A63"/>
    <w:rsid w:val="57617A99"/>
    <w:rsid w:val="57A443A6"/>
    <w:rsid w:val="57CD7117"/>
    <w:rsid w:val="57D3249A"/>
    <w:rsid w:val="58646107"/>
    <w:rsid w:val="5869552C"/>
    <w:rsid w:val="58C9790B"/>
    <w:rsid w:val="58F90C54"/>
    <w:rsid w:val="58FB4AB3"/>
    <w:rsid w:val="59185760"/>
    <w:rsid w:val="59357935"/>
    <w:rsid w:val="593F2E4E"/>
    <w:rsid w:val="595F3B50"/>
    <w:rsid w:val="598C7115"/>
    <w:rsid w:val="59A75157"/>
    <w:rsid w:val="5A4D4EE9"/>
    <w:rsid w:val="5A6A4D4C"/>
    <w:rsid w:val="5A8E4318"/>
    <w:rsid w:val="5AF50B63"/>
    <w:rsid w:val="5B0B4C53"/>
    <w:rsid w:val="5B2B76AA"/>
    <w:rsid w:val="5B786B9D"/>
    <w:rsid w:val="5B9F6B1D"/>
    <w:rsid w:val="5BC43425"/>
    <w:rsid w:val="5BEB6C3F"/>
    <w:rsid w:val="5C7D62AA"/>
    <w:rsid w:val="5CA34167"/>
    <w:rsid w:val="5CC113B6"/>
    <w:rsid w:val="5CFB4F73"/>
    <w:rsid w:val="5D146015"/>
    <w:rsid w:val="5D4364A8"/>
    <w:rsid w:val="5D687696"/>
    <w:rsid w:val="5D7A49EA"/>
    <w:rsid w:val="5D864937"/>
    <w:rsid w:val="5DA6444C"/>
    <w:rsid w:val="5DD20C7D"/>
    <w:rsid w:val="5E022726"/>
    <w:rsid w:val="5E0A4B62"/>
    <w:rsid w:val="5E0C4283"/>
    <w:rsid w:val="5E2C616B"/>
    <w:rsid w:val="5E5677D2"/>
    <w:rsid w:val="5E7B1A4E"/>
    <w:rsid w:val="5ED45014"/>
    <w:rsid w:val="5EFC23BF"/>
    <w:rsid w:val="5EFD6523"/>
    <w:rsid w:val="5F085BFA"/>
    <w:rsid w:val="5F112135"/>
    <w:rsid w:val="60AD7E48"/>
    <w:rsid w:val="60AF07A3"/>
    <w:rsid w:val="60D900B8"/>
    <w:rsid w:val="61106FD6"/>
    <w:rsid w:val="61DD4CC7"/>
    <w:rsid w:val="61E721F4"/>
    <w:rsid w:val="62057940"/>
    <w:rsid w:val="62305837"/>
    <w:rsid w:val="62562C0C"/>
    <w:rsid w:val="62647254"/>
    <w:rsid w:val="62A827E5"/>
    <w:rsid w:val="62F13BAD"/>
    <w:rsid w:val="63083212"/>
    <w:rsid w:val="6336034D"/>
    <w:rsid w:val="634374B5"/>
    <w:rsid w:val="636413F4"/>
    <w:rsid w:val="63CA7966"/>
    <w:rsid w:val="63CF5554"/>
    <w:rsid w:val="63E64C93"/>
    <w:rsid w:val="640627FF"/>
    <w:rsid w:val="64411DB8"/>
    <w:rsid w:val="64414742"/>
    <w:rsid w:val="645E3725"/>
    <w:rsid w:val="64A24A22"/>
    <w:rsid w:val="64F3105A"/>
    <w:rsid w:val="65106BAC"/>
    <w:rsid w:val="65D844DE"/>
    <w:rsid w:val="65D92598"/>
    <w:rsid w:val="65EC40CE"/>
    <w:rsid w:val="65F517A9"/>
    <w:rsid w:val="66BA3D07"/>
    <w:rsid w:val="66FD774F"/>
    <w:rsid w:val="6724506C"/>
    <w:rsid w:val="673A78AE"/>
    <w:rsid w:val="67616236"/>
    <w:rsid w:val="67A4528B"/>
    <w:rsid w:val="67F853D6"/>
    <w:rsid w:val="682D594E"/>
    <w:rsid w:val="682E2C5F"/>
    <w:rsid w:val="68305268"/>
    <w:rsid w:val="688177BD"/>
    <w:rsid w:val="68CC314A"/>
    <w:rsid w:val="6935714C"/>
    <w:rsid w:val="69373FE0"/>
    <w:rsid w:val="69394D0C"/>
    <w:rsid w:val="69463519"/>
    <w:rsid w:val="69694D6E"/>
    <w:rsid w:val="699321A6"/>
    <w:rsid w:val="69AA0D64"/>
    <w:rsid w:val="69F37132"/>
    <w:rsid w:val="6A0122E2"/>
    <w:rsid w:val="6A4760C7"/>
    <w:rsid w:val="6A5C4653"/>
    <w:rsid w:val="6A746200"/>
    <w:rsid w:val="6AF83966"/>
    <w:rsid w:val="6B871B38"/>
    <w:rsid w:val="6BB03AB3"/>
    <w:rsid w:val="6BE55E3A"/>
    <w:rsid w:val="6D16763C"/>
    <w:rsid w:val="6D5C1900"/>
    <w:rsid w:val="6DA37749"/>
    <w:rsid w:val="6E036407"/>
    <w:rsid w:val="6E120485"/>
    <w:rsid w:val="6E68092C"/>
    <w:rsid w:val="6E70022A"/>
    <w:rsid w:val="6F0E35C7"/>
    <w:rsid w:val="6F284A3E"/>
    <w:rsid w:val="6F48309A"/>
    <w:rsid w:val="6F592E41"/>
    <w:rsid w:val="6F61725D"/>
    <w:rsid w:val="6F6F0FD5"/>
    <w:rsid w:val="6FBC1140"/>
    <w:rsid w:val="6FBE3976"/>
    <w:rsid w:val="6FD40E40"/>
    <w:rsid w:val="6FD526E0"/>
    <w:rsid w:val="6FEA080F"/>
    <w:rsid w:val="6FF57915"/>
    <w:rsid w:val="70152FD0"/>
    <w:rsid w:val="702A0902"/>
    <w:rsid w:val="70395B68"/>
    <w:rsid w:val="704C44CA"/>
    <w:rsid w:val="707A1C9C"/>
    <w:rsid w:val="70896876"/>
    <w:rsid w:val="71240DA9"/>
    <w:rsid w:val="71571AD1"/>
    <w:rsid w:val="717373AE"/>
    <w:rsid w:val="71B05CC9"/>
    <w:rsid w:val="71D63E92"/>
    <w:rsid w:val="720753B6"/>
    <w:rsid w:val="723509EB"/>
    <w:rsid w:val="72972852"/>
    <w:rsid w:val="72A77E55"/>
    <w:rsid w:val="72C61146"/>
    <w:rsid w:val="7383499A"/>
    <w:rsid w:val="73BC019E"/>
    <w:rsid w:val="73BC4062"/>
    <w:rsid w:val="7409025F"/>
    <w:rsid w:val="741E320F"/>
    <w:rsid w:val="74263BBD"/>
    <w:rsid w:val="743D6E53"/>
    <w:rsid w:val="74975455"/>
    <w:rsid w:val="74B040D2"/>
    <w:rsid w:val="74BD174F"/>
    <w:rsid w:val="74E97AC0"/>
    <w:rsid w:val="74F0386D"/>
    <w:rsid w:val="74F8059C"/>
    <w:rsid w:val="752D5B09"/>
    <w:rsid w:val="755F6836"/>
    <w:rsid w:val="75B22AD6"/>
    <w:rsid w:val="761A5B13"/>
    <w:rsid w:val="762354DC"/>
    <w:rsid w:val="765D5092"/>
    <w:rsid w:val="767F42A9"/>
    <w:rsid w:val="76A57C14"/>
    <w:rsid w:val="76D726F5"/>
    <w:rsid w:val="76F0232D"/>
    <w:rsid w:val="770006D6"/>
    <w:rsid w:val="770372CD"/>
    <w:rsid w:val="77412A14"/>
    <w:rsid w:val="776D3CE3"/>
    <w:rsid w:val="77755DD9"/>
    <w:rsid w:val="777F76F1"/>
    <w:rsid w:val="77C75E6C"/>
    <w:rsid w:val="77F60DDC"/>
    <w:rsid w:val="7813526D"/>
    <w:rsid w:val="78670B67"/>
    <w:rsid w:val="78B41246"/>
    <w:rsid w:val="794B75F0"/>
    <w:rsid w:val="796E052B"/>
    <w:rsid w:val="79995173"/>
    <w:rsid w:val="799D3995"/>
    <w:rsid w:val="79C863E3"/>
    <w:rsid w:val="7A067DB6"/>
    <w:rsid w:val="7A274469"/>
    <w:rsid w:val="7AC2099F"/>
    <w:rsid w:val="7B3D3D7B"/>
    <w:rsid w:val="7B8349A9"/>
    <w:rsid w:val="7BD22A54"/>
    <w:rsid w:val="7BE27CB9"/>
    <w:rsid w:val="7C1C142B"/>
    <w:rsid w:val="7C700FBD"/>
    <w:rsid w:val="7C752360"/>
    <w:rsid w:val="7CA51DE8"/>
    <w:rsid w:val="7CAA656F"/>
    <w:rsid w:val="7CEF5E66"/>
    <w:rsid w:val="7D03322B"/>
    <w:rsid w:val="7D556AFE"/>
    <w:rsid w:val="7D6A1729"/>
    <w:rsid w:val="7D92084B"/>
    <w:rsid w:val="7DB874D5"/>
    <w:rsid w:val="7DBA4BA8"/>
    <w:rsid w:val="7DD469E4"/>
    <w:rsid w:val="7E1E3D9F"/>
    <w:rsid w:val="7E253874"/>
    <w:rsid w:val="7E27664A"/>
    <w:rsid w:val="7E2B1AAD"/>
    <w:rsid w:val="7E38089A"/>
    <w:rsid w:val="7E480947"/>
    <w:rsid w:val="7E7D0580"/>
    <w:rsid w:val="7EF763B3"/>
    <w:rsid w:val="7EFD399E"/>
    <w:rsid w:val="7F010A3D"/>
    <w:rsid w:val="7F0C43CA"/>
    <w:rsid w:val="7F5E257B"/>
    <w:rsid w:val="7F830B4F"/>
    <w:rsid w:val="7FC93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numPr>
        <w:ilvl w:val="0"/>
        <w:numId w:val="1"/>
      </w:numPr>
      <w:snapToGrid w:val="0"/>
      <w:spacing w:before="120" w:after="120" w:afterLines="0" w:line="360" w:lineRule="auto"/>
      <w:outlineLvl w:val="0"/>
    </w:pPr>
    <w:rPr>
      <w:rFonts w:ascii="Times New Roman" w:hAnsi="Times New Roman" w:eastAsia="宋体" w:cs="Times New Roman"/>
      <w:b/>
      <w:kern w:val="44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100" w:beforeAutospacing="1" w:after="10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7T02:46:00Z</dcterms:created>
  <dc:creator>多发</dc:creator>
  <cp:lastModifiedBy>多发</cp:lastModifiedBy>
  <dcterms:modified xsi:type="dcterms:W3CDTF">2026-01-27T02:52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1E8413733B9B4781A3E7B2343FCF3E81_11</vt:lpwstr>
  </property>
  <property fmtid="{D5CDD505-2E9C-101B-9397-08002B2CF9AE}" pid="4" name="KSOTemplateDocerSaveRecord">
    <vt:lpwstr>eyJoZGlkIjoiOTdiNzMxNzY4YTJmMDE0NDY4ZTQ5ZGQ5OGIwYzdlNDEiLCJ1c2VySWQiOiIxNjQ2OTEyNzgyIn0=</vt:lpwstr>
  </property>
</Properties>
</file>